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XSpec="center" w:tblpY="1681"/>
        <w:tblW w:w="72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6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7230" w:type="dxa"/>
            <w:gridSpan w:val="2"/>
            <w:tcBorders>
              <w:top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. Real-Time Polymerase Chain Reaction Prime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ene                  </w:t>
            </w:r>
          </w:p>
        </w:tc>
        <w:tc>
          <w:tcPr>
            <w:tcW w:w="4678" w:type="dxa"/>
            <w:tcBorders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5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α-SMA        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ATCTCTATGCTAACAACGTCCTG</w:t>
            </w:r>
          </w:p>
          <w:p>
            <w:pPr>
              <w:pStyle w:val="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TTCGTCGTATTCCTGT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Col1a1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CTGGCGGTTCAGGTCCAAT 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TCCAGGCAATCCAC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Runx2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CAGGAAGACTGCAAGAAGGCTCTGG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CACGGTGTCACTGCGCTG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TGF-β1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AGGCGGTGCTCGCTTTGTA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GTTGTTGCGGTCCACCA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Desmin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ACTACAGGAGGAAATCCAACTAAG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CAGGTCAATACGAGCTAG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Col3a1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TGGAGACGATCCAATGGATTTC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TTGAGTTCGGGGTGG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MMP2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ATGCCATCCCTGATAACCTG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TGCTTCCAAACTTCAC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Mouse MMP9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TGGGACCATCATAACATCACATAC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GATGACAATGTCCGC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MMP13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TCATACTACCATCCTGCGACTC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TCGGAGCCTGTCAAC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TIMP-1  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TGCTAAAAGGATTCAAGGCTG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AACTCTTCACTGCGGTT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Mouse PDGFRβ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GTGTTCGAGGCTTATCCG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CGTGGAAGGCTCGCA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Itgav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ACTGGATAGAGGCAAGAGCG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CAGATGACTTCAGCGAA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GAPDH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ACACGGAAGGCCATGCCAG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TGCATCCTGCACCAC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α-SMA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GGCTGTTTTCCCATCCATTG </w:t>
            </w:r>
          </w:p>
          <w:p>
            <w:pPr>
              <w:pStyle w:val="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GCTGTTTTCCCATCC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552" w:type="dxa"/>
            <w:tcBorders>
              <w:top w:val="nil"/>
              <w:bottom w:val="nil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Runx2         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CCATAACCGTCTTCACAAATCC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GTTCCCGAGGTCCATCT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255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8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uman GAPDH         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CACTCCTCCACCTTTGACGC</w:t>
            </w:r>
          </w:p>
          <w:p>
            <w:pPr>
              <w:pStyle w:val="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CTGTTGCTGTAGCCAAAT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7230" w:type="dxa"/>
            <w:gridSpan w:val="2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, Forward; R, reverse.</w:t>
            </w:r>
          </w:p>
        </w:tc>
      </w:tr>
    </w:tbl>
    <w:p>
      <w:pPr>
        <w:pStyle w:val="8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</w:docVars>
  <w:rsids>
    <w:rsidRoot w:val="00C43F74"/>
    <w:rsid w:val="00010486"/>
    <w:rsid w:val="000855BD"/>
    <w:rsid w:val="000B2612"/>
    <w:rsid w:val="001D2977"/>
    <w:rsid w:val="002D3206"/>
    <w:rsid w:val="002F655F"/>
    <w:rsid w:val="00326AE5"/>
    <w:rsid w:val="0037547C"/>
    <w:rsid w:val="004477BA"/>
    <w:rsid w:val="00521AD8"/>
    <w:rsid w:val="0054164B"/>
    <w:rsid w:val="005D458E"/>
    <w:rsid w:val="00697163"/>
    <w:rsid w:val="007A564E"/>
    <w:rsid w:val="00923842"/>
    <w:rsid w:val="00934475"/>
    <w:rsid w:val="009920C8"/>
    <w:rsid w:val="00A31B4D"/>
    <w:rsid w:val="00A8457E"/>
    <w:rsid w:val="00AD3D0E"/>
    <w:rsid w:val="00AE1175"/>
    <w:rsid w:val="00B8463B"/>
    <w:rsid w:val="00C43F74"/>
    <w:rsid w:val="00C7569D"/>
    <w:rsid w:val="00E01E2E"/>
    <w:rsid w:val="00E91D15"/>
    <w:rsid w:val="00EF1E54"/>
    <w:rsid w:val="00FC678D"/>
    <w:rsid w:val="00FE2222"/>
    <w:rsid w:val="6FAC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4</Words>
  <Characters>1110</Characters>
  <Lines>9</Lines>
  <Paragraphs>2</Paragraphs>
  <TotalTime>119</TotalTime>
  <ScaleCrop>false</ScaleCrop>
  <LinksUpToDate>false</LinksUpToDate>
  <CharactersWithSpaces>130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10:49:00Z</dcterms:created>
  <dc:creator>ASUS</dc:creator>
  <cp:lastModifiedBy>cczz</cp:lastModifiedBy>
  <dcterms:modified xsi:type="dcterms:W3CDTF">2023-02-19T01:15:1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7D45064B1E34F39BDCB07F603113030</vt:lpwstr>
  </property>
</Properties>
</file>